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9B6" w:rsidRPr="00A33BD0" w:rsidRDefault="00FE09B6" w:rsidP="00FE09B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33B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ographical Difference, Rural-urban Transition and Trend in Stroke Prevalence in China: Findings from a National Epidemiological Survey of Stroke in China</w:t>
      </w:r>
    </w:p>
    <w:p w:rsidR="00D9697E" w:rsidRPr="00A33BD0" w:rsidRDefault="00D9697E" w:rsidP="00D9697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Xiaojuan Ru, PhD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,2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Wenzhi Wang,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D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bookmarkStart w:id="0" w:name="OLE_LINK39"/>
      <w:bookmarkStart w:id="1" w:name="OLE_LINK40"/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Haixin Sun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 MD</w:t>
      </w: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PhD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Dongling Sun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hD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,2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Jie Fu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iqi Ge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hD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,2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 Limin Wang, MD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3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33B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nhong Wang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 MD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3*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 Bin Jiang</w:t>
      </w:r>
      <w:bookmarkEnd w:id="0"/>
      <w:bookmarkEnd w:id="1"/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, MD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,2*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:rsidR="00D9697E" w:rsidRPr="00A33BD0" w:rsidRDefault="00D9697E" w:rsidP="00D9697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bookmarkStart w:id="2" w:name="OLE_LINK33"/>
      <w:bookmarkStart w:id="3" w:name="OLE_LINK34"/>
      <w:bookmarkStart w:id="4" w:name="OLE_LINK27"/>
      <w:bookmarkStart w:id="5" w:name="OLE_LINK28"/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Beijing Neurosurgical Institute</w:t>
      </w:r>
      <w:bookmarkEnd w:id="2"/>
      <w:bookmarkEnd w:id="3"/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eijing Tiantan Hospital, Capital Medical University, Beijing, China </w:t>
      </w:r>
      <w:bookmarkEnd w:id="4"/>
      <w:bookmarkEnd w:id="5"/>
    </w:p>
    <w:p w:rsidR="00D9697E" w:rsidRPr="00A33BD0" w:rsidRDefault="00D9697E" w:rsidP="00D9697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>Beijing Municipal Key Laboratory of Clinical Epidemiology, Beijing, China</w:t>
      </w:r>
    </w:p>
    <w:p w:rsidR="00D9697E" w:rsidRPr="00A33BD0" w:rsidRDefault="00D9697E" w:rsidP="00D9697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33B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33B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Center for Chronic and Non-communicable Disease Control and prevention, Chinese Center for Disease Control and prevention, Beijing, China</w:t>
      </w:r>
    </w:p>
    <w:p w:rsidR="00FE09B6" w:rsidRPr="00D9697E" w:rsidRDefault="00FE09B6" w:rsidP="00F81EF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E09B6" w:rsidRDefault="00FE09B6" w:rsidP="00F81EF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E09B6" w:rsidRDefault="00FE09B6" w:rsidP="00F81EF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E09B6" w:rsidRDefault="00FE09B6" w:rsidP="00F81EF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E09B6" w:rsidRDefault="00FE09B6" w:rsidP="00F81EF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E09B6" w:rsidRDefault="00FE09B6" w:rsidP="00F81EF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E09B6" w:rsidRDefault="00FE09B6" w:rsidP="00F81EF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E09B6" w:rsidRDefault="00FE09B6" w:rsidP="00F81EF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E09B6" w:rsidRDefault="00FE09B6" w:rsidP="00F81EF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81EFC" w:rsidRPr="00F73116" w:rsidRDefault="00F81EFC" w:rsidP="00F81E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116">
        <w:rPr>
          <w:rFonts w:ascii="Times New Roman" w:eastAsia="simsun" w:hAnsi="Times New Roman" w:cs="Times New Roman"/>
          <w:color w:val="000000"/>
          <w:sz w:val="24"/>
          <w:szCs w:val="24"/>
        </w:rPr>
        <w:lastRenderedPageBreak/>
        <w:t>Supplement</w:t>
      </w:r>
      <w:r w:rsidR="001C3EB2" w:rsidRPr="00F73116">
        <w:rPr>
          <w:rFonts w:ascii="Times New Roman" w:eastAsia="simsun" w:hAnsi="Times New Roman" w:cs="Times New Roman"/>
          <w:color w:val="000000"/>
          <w:sz w:val="24"/>
          <w:szCs w:val="24"/>
        </w:rPr>
        <w:t>a</w:t>
      </w:r>
      <w:r w:rsidR="00A14EA6" w:rsidRPr="00F73116">
        <w:rPr>
          <w:rFonts w:ascii="Times New Roman" w:eastAsia="simsun" w:hAnsi="Times New Roman" w:cs="Times New Roman"/>
          <w:color w:val="000000"/>
          <w:sz w:val="24"/>
          <w:szCs w:val="24"/>
        </w:rPr>
        <w:t>l</w:t>
      </w:r>
      <w:r w:rsidR="00207819" w:rsidRPr="00F7311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F73116">
        <w:rPr>
          <w:rFonts w:ascii="Times New Roman" w:hAnsi="Times New Roman" w:cs="Times New Roman"/>
          <w:sz w:val="24"/>
          <w:szCs w:val="24"/>
        </w:rPr>
        <w:t>Table 1</w:t>
      </w:r>
      <w:r w:rsidR="001C3EB2" w:rsidRPr="00F73116">
        <w:rPr>
          <w:rFonts w:ascii="Times New Roman" w:hAnsi="Times New Roman" w:cs="Times New Roman"/>
          <w:sz w:val="24"/>
          <w:szCs w:val="24"/>
        </w:rPr>
        <w:t>.</w:t>
      </w:r>
      <w:r w:rsidRPr="00F73116">
        <w:rPr>
          <w:rFonts w:ascii="Times New Roman" w:hAnsi="Times New Roman" w:cs="Times New Roman"/>
          <w:sz w:val="24"/>
          <w:szCs w:val="24"/>
        </w:rPr>
        <w:t xml:space="preserve"> The prevalence of stroke in rural and urban areas </w:t>
      </w:r>
      <w:r w:rsidR="001C3EB2" w:rsidRPr="00F73116">
        <w:rPr>
          <w:rFonts w:ascii="Times New Roman" w:hAnsi="Times New Roman" w:cs="Times New Roman"/>
          <w:sz w:val="24"/>
          <w:szCs w:val="24"/>
        </w:rPr>
        <w:t>of</w:t>
      </w:r>
      <w:r w:rsidRPr="00F73116">
        <w:rPr>
          <w:rFonts w:ascii="Times New Roman" w:hAnsi="Times New Roman" w:cs="Times New Roman"/>
          <w:sz w:val="24"/>
          <w:szCs w:val="24"/>
        </w:rPr>
        <w:t xml:space="preserve"> various regions</w:t>
      </w:r>
    </w:p>
    <w:tbl>
      <w:tblPr>
        <w:tblW w:w="8305" w:type="dxa"/>
        <w:tblInd w:w="98" w:type="dxa"/>
        <w:tblLook w:val="04A0"/>
      </w:tblPr>
      <w:tblGrid>
        <w:gridCol w:w="2444"/>
        <w:gridCol w:w="2931"/>
        <w:gridCol w:w="2930"/>
      </w:tblGrid>
      <w:tr w:rsidR="00F81EFC" w:rsidRPr="00F73116" w:rsidTr="00C90A14">
        <w:trPr>
          <w:trHeight w:val="301"/>
        </w:trPr>
        <w:tc>
          <w:tcPr>
            <w:tcW w:w="24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5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evalence of stroke</w:t>
            </w:r>
          </w:p>
        </w:tc>
      </w:tr>
      <w:tr w:rsidR="00F81EFC" w:rsidRPr="00F73116" w:rsidTr="00C90A14">
        <w:trPr>
          <w:trHeight w:val="301"/>
        </w:trPr>
        <w:tc>
          <w:tcPr>
            <w:tcW w:w="24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</w:tr>
      <w:tr w:rsidR="00F81EFC" w:rsidRPr="00F73116" w:rsidTr="00C90A14">
        <w:trPr>
          <w:trHeight w:val="361"/>
        </w:trPr>
        <w:tc>
          <w:tcPr>
            <w:tcW w:w="8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North, </w:t>
            </w:r>
            <w:r w:rsidR="006F1EBD" w:rsidRPr="007168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middle</w:t>
            </w:r>
            <w:r w:rsidRPr="007168B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and south regions</w:t>
            </w:r>
          </w:p>
        </w:tc>
      </w:tr>
      <w:tr w:rsidR="00F81EFC" w:rsidRPr="00F73116" w:rsidTr="00C90A14">
        <w:trPr>
          <w:trHeight w:val="36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30.7(1289.7-1371.7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97.4(863.7-931.2)</w:t>
            </w:r>
          </w:p>
        </w:tc>
      </w:tr>
      <w:tr w:rsidR="00F81EFC" w:rsidRPr="00F73116" w:rsidTr="00C90A14">
        <w:trPr>
          <w:trHeight w:val="36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7168BA" w:rsidRDefault="00C17C0B" w:rsidP="00C90A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168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75.9(940.8-1011.1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33.5(801.0-866.0)</w:t>
            </w:r>
          </w:p>
        </w:tc>
      </w:tr>
      <w:tr w:rsidR="00F81EFC" w:rsidRPr="00F73116" w:rsidTr="00C90A14">
        <w:trPr>
          <w:trHeight w:val="36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80.9(553.7-608.1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57.6(628.7-686.6)</w:t>
            </w:r>
          </w:p>
        </w:tc>
      </w:tr>
      <w:tr w:rsidR="00F81EFC" w:rsidRPr="00F73116" w:rsidTr="00C90A14">
        <w:trPr>
          <w:trHeight w:val="361"/>
        </w:trPr>
        <w:tc>
          <w:tcPr>
            <w:tcW w:w="5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ast, central, and west region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1EFC" w:rsidRPr="00F73116" w:rsidTr="00C90A14">
        <w:trPr>
          <w:trHeight w:val="36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C17C0B" w:rsidRDefault="00F81EFC" w:rsidP="00C90A1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ast</w:t>
            </w:r>
            <w:r w:rsidR="00C17C0B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ern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87.8(854.2-921.3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11.3(583.4-639.2)</w:t>
            </w:r>
          </w:p>
        </w:tc>
      </w:tr>
      <w:tr w:rsidR="00F81EFC" w:rsidRPr="00F73116" w:rsidTr="00C90A14">
        <w:trPr>
          <w:trHeight w:val="36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22.4(1183.1-1261.8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39.7(1003.4-1076.0)</w:t>
            </w:r>
          </w:p>
        </w:tc>
      </w:tr>
      <w:tr w:rsidR="00F81EFC" w:rsidRPr="00F73116" w:rsidTr="00C90A14">
        <w:trPr>
          <w:trHeight w:val="36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C17C0B" w:rsidRDefault="00F81EFC" w:rsidP="00C90A1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est</w:t>
            </w:r>
            <w:r w:rsidR="00C17C0B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ern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50.6(719.7-781.4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02.6(672.7-732.4)</w:t>
            </w:r>
          </w:p>
        </w:tc>
      </w:tr>
      <w:tr w:rsidR="00F81EFC" w:rsidRPr="00F73116" w:rsidTr="00C90A14">
        <w:trPr>
          <w:trHeight w:val="361"/>
        </w:trPr>
        <w:tc>
          <w:tcPr>
            <w:tcW w:w="8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Other Regions </w:t>
            </w:r>
          </w:p>
        </w:tc>
      </w:tr>
      <w:tr w:rsidR="00F81EFC" w:rsidRPr="00F73116" w:rsidTr="00C90A14">
        <w:trPr>
          <w:trHeight w:val="36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gion 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39.1(512.9-565.2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08.5(678.5-738.5)</w:t>
            </w:r>
          </w:p>
        </w:tc>
      </w:tr>
      <w:tr w:rsidR="00F81EFC" w:rsidRPr="00F73116" w:rsidTr="00C90A14">
        <w:trPr>
          <w:trHeight w:val="36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gion 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68.1</w:t>
            </w: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（</w:t>
            </w: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29.6-1206.5</w:t>
            </w: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848.3(815.5-881.1)</w:t>
            </w:r>
          </w:p>
        </w:tc>
      </w:tr>
      <w:tr w:rsidR="00F81EFC" w:rsidRPr="00F73116" w:rsidTr="00C90A14">
        <w:trPr>
          <w:trHeight w:val="361"/>
        </w:trPr>
        <w:tc>
          <w:tcPr>
            <w:tcW w:w="2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5.4</w:t>
            </w: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（</w:t>
            </w: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10.8-980.0</w:t>
            </w: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EFC" w:rsidRPr="00F73116" w:rsidRDefault="00F81EFC" w:rsidP="00C90A1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7311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797.5(765.7-829.3)</w:t>
            </w:r>
          </w:p>
        </w:tc>
      </w:tr>
    </w:tbl>
    <w:p w:rsidR="00F81EFC" w:rsidRPr="00F73116" w:rsidRDefault="00F81EFC" w:rsidP="001C3EB2">
      <w:pPr>
        <w:shd w:val="clear" w:color="auto" w:fill="FFFFFF"/>
        <w:spacing w:line="480" w:lineRule="auto"/>
        <w:ind w:left="120" w:hangingChars="50" w:hanging="120"/>
        <w:textAlignment w:val="baseline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73116">
        <w:rPr>
          <w:rFonts w:ascii="Times New Roman" w:eastAsia="simsun" w:hAnsi="Times New Roman" w:cs="Times New Roman"/>
          <w:color w:val="000000"/>
          <w:sz w:val="24"/>
          <w:szCs w:val="24"/>
        </w:rPr>
        <w:t>Region 1 included 12 provinces with higher stroke prevalence in urban areas, such as Jiangsu,</w:t>
      </w:r>
      <w:bookmarkStart w:id="6" w:name="_GoBack"/>
      <w:bookmarkEnd w:id="6"/>
      <w:r w:rsidRPr="00F73116">
        <w:rPr>
          <w:rFonts w:ascii="Times New Roman" w:eastAsia="simsun" w:hAnsi="Times New Roman" w:cs="Times New Roman"/>
          <w:color w:val="000000"/>
          <w:sz w:val="24"/>
          <w:szCs w:val="24"/>
        </w:rPr>
        <w:t>Jiangxi, Hunan, Hubei, Chongqing, Guangxi, Guizhou, Ningxia, Sichuan, Tibet, Yunnan, and Xinjiang.</w:t>
      </w:r>
    </w:p>
    <w:p w:rsidR="00F81EFC" w:rsidRPr="00F73116" w:rsidRDefault="00F81EFC" w:rsidP="00F81EFC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73116">
        <w:rPr>
          <w:rFonts w:ascii="Times New Roman" w:eastAsia="simsun" w:hAnsi="Times New Roman" w:cs="Times New Roman"/>
          <w:color w:val="000000"/>
          <w:sz w:val="24"/>
          <w:szCs w:val="24"/>
        </w:rPr>
        <w:lastRenderedPageBreak/>
        <w:t>Region 2 included 19 provinces with higher stroke prevalence in rural areas, excluding the 12 provinces mentioned above.</w:t>
      </w:r>
    </w:p>
    <w:p w:rsidR="00E05957" w:rsidRPr="008A187F" w:rsidRDefault="00E05957" w:rsidP="00E059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05957" w:rsidRPr="00A33BD0" w:rsidRDefault="007D297A" w:rsidP="007D297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zh-CN"/>
        </w:rPr>
        <w:drawing>
          <wp:inline distT="0" distB="0" distL="0" distR="0">
            <wp:extent cx="4586605" cy="2750185"/>
            <wp:effectExtent l="0" t="0" r="0" b="0"/>
            <wp:docPr id="2" name="图片 1" descr="E:\科研工作\南中北sreport 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工作\南中北sreport 改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2750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5957" w:rsidRPr="008A187F" w:rsidRDefault="00E05957" w:rsidP="00E0595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7AE1">
        <w:rPr>
          <w:rFonts w:ascii="Times New Roman" w:hAnsi="Times New Roman" w:cs="Times New Roman"/>
          <w:color w:val="000000" w:themeColor="text1"/>
          <w:sz w:val="24"/>
          <w:szCs w:val="24"/>
        </w:rPr>
        <w:t>Supplemental Fig 1</w:t>
      </w:r>
      <w:r>
        <w:rPr>
          <w:rFonts w:cs="Times New Roman" w:hint="eastAsia"/>
          <w:color w:val="000000"/>
          <w:sz w:val="24"/>
          <w:szCs w:val="24"/>
        </w:rPr>
        <w:t xml:space="preserve"> </w:t>
      </w:r>
      <w:r w:rsidRPr="008A187F">
        <w:rPr>
          <w:rFonts w:ascii="Times New Roman" w:hAnsi="Times New Roman" w:cs="Times New Roman"/>
          <w:color w:val="000000" w:themeColor="text1"/>
          <w:sz w:val="24"/>
          <w:szCs w:val="24"/>
        </w:rPr>
        <w:t>Comparison of stroke prevalence (age-standardized to the 1960 United States population) between the rural data from this study and the rural data from the 1985</w:t>
      </w:r>
      <w:r w:rsidRPr="008A187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187F">
        <w:rPr>
          <w:rFonts w:ascii="Times New Roman" w:hAnsi="Times New Roman" w:cs="Times New Roman"/>
          <w:color w:val="000000" w:themeColor="text1"/>
          <w:sz w:val="24"/>
          <w:szCs w:val="24"/>
        </w:rPr>
        <w:t>study</w:t>
      </w:r>
    </w:p>
    <w:p w:rsidR="00E05957" w:rsidRDefault="00E05957" w:rsidP="00E05957">
      <w:pPr>
        <w:rPr>
          <w:sz w:val="24"/>
        </w:rPr>
      </w:pPr>
    </w:p>
    <w:p w:rsidR="00E05957" w:rsidRPr="008A187F" w:rsidRDefault="00E05957" w:rsidP="00E05957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E05957" w:rsidRDefault="00E05957" w:rsidP="00E05957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E05957" w:rsidRDefault="00E05957" w:rsidP="00E05957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E05957" w:rsidRDefault="00E05957" w:rsidP="00E05957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E05957" w:rsidRPr="00A33BD0" w:rsidRDefault="00E05957" w:rsidP="00E059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zh-CN"/>
        </w:rPr>
        <w:lastRenderedPageBreak/>
        <w:drawing>
          <wp:inline distT="0" distB="0" distL="0" distR="0">
            <wp:extent cx="5278120" cy="3418738"/>
            <wp:effectExtent l="0" t="0" r="0" b="0"/>
            <wp:docPr id="13" name="图片 13" descr="E:\论文\润色后\润色后第二遍\stroke\Supplemental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论文\润色后\润色后第二遍\stroke\Supplemental Fig 2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4187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5957" w:rsidRPr="008A187F" w:rsidRDefault="00E05957" w:rsidP="00E0595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7A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Fi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 </w:t>
      </w:r>
      <w:r w:rsidRPr="008A187F">
        <w:rPr>
          <w:rFonts w:ascii="Times New Roman" w:hAnsi="Times New Roman" w:cs="Times New Roman"/>
          <w:color w:val="000000" w:themeColor="text1"/>
          <w:sz w:val="24"/>
          <w:szCs w:val="24"/>
        </w:rPr>
        <w:t>Comparison of stroke prevalence (age-standardized to the 1960 United States population) with the 22 rural population study and the 6-city stroke study</w:t>
      </w:r>
    </w:p>
    <w:p w:rsidR="00F81EFC" w:rsidRPr="00E05957" w:rsidRDefault="00F81EFC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F81EFC" w:rsidRPr="00E05957" w:rsidSect="00925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7EBF2C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EBF2C3" w16cid:durableId="207F9A5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7F88" w:rsidRDefault="00F27F88" w:rsidP="00822146">
      <w:pPr>
        <w:spacing w:after="0" w:line="240" w:lineRule="auto"/>
      </w:pPr>
      <w:r>
        <w:separator/>
      </w:r>
    </w:p>
  </w:endnote>
  <w:endnote w:type="continuationSeparator" w:id="1">
    <w:p w:rsidR="00F27F88" w:rsidRDefault="00F27F88" w:rsidP="00822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7F88" w:rsidRDefault="00F27F88" w:rsidP="00822146">
      <w:pPr>
        <w:spacing w:after="0" w:line="240" w:lineRule="auto"/>
      </w:pPr>
      <w:r>
        <w:separator/>
      </w:r>
    </w:p>
  </w:footnote>
  <w:footnote w:type="continuationSeparator" w:id="1">
    <w:p w:rsidR="00F27F88" w:rsidRDefault="00F27F88" w:rsidP="0082214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73C58"/>
    <w:rsid w:val="00046716"/>
    <w:rsid w:val="001244FD"/>
    <w:rsid w:val="00145866"/>
    <w:rsid w:val="00145F6F"/>
    <w:rsid w:val="0018511C"/>
    <w:rsid w:val="001C3EB2"/>
    <w:rsid w:val="00207819"/>
    <w:rsid w:val="00273DE9"/>
    <w:rsid w:val="00276E63"/>
    <w:rsid w:val="002829DD"/>
    <w:rsid w:val="002C51E5"/>
    <w:rsid w:val="002D57E9"/>
    <w:rsid w:val="002E00C6"/>
    <w:rsid w:val="00345826"/>
    <w:rsid w:val="00345C76"/>
    <w:rsid w:val="00392787"/>
    <w:rsid w:val="00415A35"/>
    <w:rsid w:val="004331B3"/>
    <w:rsid w:val="0062495D"/>
    <w:rsid w:val="006F1EBD"/>
    <w:rsid w:val="007168BA"/>
    <w:rsid w:val="007601B6"/>
    <w:rsid w:val="007D297A"/>
    <w:rsid w:val="008200E3"/>
    <w:rsid w:val="00822146"/>
    <w:rsid w:val="00841A1C"/>
    <w:rsid w:val="00863F7C"/>
    <w:rsid w:val="0091205C"/>
    <w:rsid w:val="00925F36"/>
    <w:rsid w:val="009C6897"/>
    <w:rsid w:val="009D2DBE"/>
    <w:rsid w:val="00A14EA6"/>
    <w:rsid w:val="00A15691"/>
    <w:rsid w:val="00AF1B5C"/>
    <w:rsid w:val="00B05692"/>
    <w:rsid w:val="00BE152D"/>
    <w:rsid w:val="00C17C0B"/>
    <w:rsid w:val="00C33DEC"/>
    <w:rsid w:val="00C90D2F"/>
    <w:rsid w:val="00C97904"/>
    <w:rsid w:val="00CD325B"/>
    <w:rsid w:val="00D73C58"/>
    <w:rsid w:val="00D9697E"/>
    <w:rsid w:val="00DA5618"/>
    <w:rsid w:val="00DD5A29"/>
    <w:rsid w:val="00E05957"/>
    <w:rsid w:val="00E40E84"/>
    <w:rsid w:val="00F05EA8"/>
    <w:rsid w:val="00F27F88"/>
    <w:rsid w:val="00F73116"/>
    <w:rsid w:val="00F81EFC"/>
    <w:rsid w:val="00FE09B6"/>
    <w:rsid w:val="00FF34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F3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3C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D73C58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D73C58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D73C58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D73C58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D73C58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D73C58"/>
    <w:rPr>
      <w:b/>
      <w:bCs/>
      <w:sz w:val="20"/>
      <w:szCs w:val="20"/>
    </w:rPr>
  </w:style>
  <w:style w:type="paragraph" w:styleId="a7">
    <w:name w:val="header"/>
    <w:basedOn w:val="a"/>
    <w:link w:val="Char2"/>
    <w:uiPriority w:val="99"/>
    <w:unhideWhenUsed/>
    <w:rsid w:val="00822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822146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8221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8221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19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8ECC8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xj</dc:creator>
  <cp:lastModifiedBy>rxj</cp:lastModifiedBy>
  <cp:revision>11</cp:revision>
  <dcterms:created xsi:type="dcterms:W3CDTF">2019-07-17T02:48:00Z</dcterms:created>
  <dcterms:modified xsi:type="dcterms:W3CDTF">2019-10-08T01:06:00Z</dcterms:modified>
</cp:coreProperties>
</file>